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FF191" w14:textId="75B0E265" w:rsidR="002B7D84" w:rsidRDefault="003007BD">
      <w:pPr>
        <w:rPr>
          <w:rFonts w:ascii="Arial" w:eastAsia="Arial" w:hAnsi="Arial" w:cs="Arial"/>
          <w:sz w:val="20"/>
          <w:szCs w:val="20"/>
        </w:rPr>
      </w:pPr>
      <w:r w:rsidRPr="003007BD">
        <w:rPr>
          <w:rFonts w:ascii="Arial" w:eastAsia="Arial" w:hAnsi="Arial" w:cs="Arial"/>
          <w:b/>
          <w:bCs/>
          <w:sz w:val="20"/>
          <w:szCs w:val="20"/>
        </w:rPr>
        <w:t>Multimedia Appendix 1.</w:t>
      </w:r>
      <w:r w:rsidR="00671AEC">
        <w:rPr>
          <w:rFonts w:ascii="Arial" w:eastAsia="Arial" w:hAnsi="Arial" w:cs="Arial"/>
          <w:sz w:val="20"/>
          <w:szCs w:val="20"/>
        </w:rPr>
        <w:t xml:space="preserve"> Question items included in Care Information Exchange questionnaires. </w:t>
      </w:r>
    </w:p>
    <w:tbl>
      <w:tblPr>
        <w:tblStyle w:val="a"/>
        <w:tblW w:w="12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90"/>
        <w:gridCol w:w="7055"/>
      </w:tblGrid>
      <w:tr w:rsidR="002B7D84" w14:paraId="7EF8B7E4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3281C" w14:textId="77777777" w:rsidR="002B7D84" w:rsidRDefault="00671AEC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Question stem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68B3F" w14:textId="77777777" w:rsidR="002B7D84" w:rsidRDefault="00671AEC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Answer options</w:t>
            </w:r>
          </w:p>
        </w:tc>
      </w:tr>
      <w:tr w:rsidR="002B7D84" w14:paraId="7B7EEF5B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3950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w is your mood today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8CFE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 = worst</w:t>
            </w:r>
          </w:p>
          <w:p w14:paraId="19FDEBFA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D529BBB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52D1A78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E5D36A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5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9065BF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6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402EE8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7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F852B5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8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2DCD6A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9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D240FC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0 = best</w:t>
            </w:r>
          </w:p>
        </w:tc>
      </w:tr>
      <w:tr w:rsidR="002B7D84" w14:paraId="2429089C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B165A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w do you feel physically today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496C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 = worst</w:t>
            </w:r>
          </w:p>
          <w:p w14:paraId="5669EA9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85ABFC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0C7C5CB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19FC772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5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0574A56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6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6FA592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7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D3A125E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8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7DF6FA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9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1CB026E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0 = best</w:t>
            </w:r>
          </w:p>
        </w:tc>
      </w:tr>
      <w:tr w:rsidR="002B7D84" w14:paraId="12CDE39B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C098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ave you or anyone in your household received a letter or message informing you that you are in the population at ‘high risk’ from coronavirus? Please tick all that apply.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79853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 - Neither myself or anyone in my household is at 'high risk'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04AB9F24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No - but I think I </w:t>
            </w:r>
            <w:r>
              <w:rPr>
                <w:rFonts w:ascii="Arial" w:eastAsia="Arial" w:hAnsi="Arial" w:cs="Arial"/>
                <w:sz w:val="15"/>
                <w:szCs w:val="15"/>
              </w:rPr>
              <w:t>should have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704ECA3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 - but someone in my household is at 'high risk'</w:t>
            </w:r>
          </w:p>
          <w:p w14:paraId="22F70AC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letter about me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A65146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letter about someone in my household</w:t>
            </w:r>
          </w:p>
        </w:tc>
      </w:tr>
      <w:tr w:rsidR="002B7D84" w14:paraId="5A14FFB3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17FC1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Do you have a cough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F1622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4F0FC7A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- I have a new, dry cough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0C12C45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- I have a new cough bringing up phlegm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703064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- but I usually have a cough like this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  <w:t>Yes -- my usual cough has worsened</w:t>
            </w:r>
          </w:p>
        </w:tc>
      </w:tr>
      <w:tr w:rsidR="002B7D84" w14:paraId="7AB3E8A4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2666B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Are you experiencing unusual shortness of breath compared to </w:t>
            </w:r>
            <w:proofErr w:type="gramStart"/>
            <w:r>
              <w:rPr>
                <w:rFonts w:ascii="Arial" w:eastAsia="Arial" w:hAnsi="Arial" w:cs="Arial"/>
                <w:sz w:val="15"/>
                <w:szCs w:val="15"/>
              </w:rPr>
              <w:t>what's</w:t>
            </w:r>
            <w:proofErr w:type="gramEnd"/>
            <w:r>
              <w:rPr>
                <w:rFonts w:ascii="Arial" w:eastAsia="Arial" w:hAnsi="Arial" w:cs="Arial"/>
                <w:sz w:val="15"/>
                <w:szCs w:val="15"/>
              </w:rPr>
              <w:t xml:space="preserve"> normal for you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00264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1A8A958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Yes -- Mild symptoms, slight shortness of </w:t>
            </w:r>
            <w:r>
              <w:rPr>
                <w:rFonts w:ascii="Arial" w:eastAsia="Arial" w:hAnsi="Arial" w:cs="Arial"/>
                <w:sz w:val="15"/>
                <w:szCs w:val="15"/>
              </w:rPr>
              <w:t>breath during ordinary activity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E7567D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– Significant symptoms, breathing is comfortable only at res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91D78E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- Severe symptoms, breathing difficult even at rest</w:t>
            </w:r>
          </w:p>
        </w:tc>
      </w:tr>
      <w:tr w:rsidR="002B7D84" w14:paraId="12B77BD8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0DABB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ave you had a fever and did you take your temperature in the last week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41B3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 have NOT felt feverish</w:t>
            </w:r>
          </w:p>
          <w:p w14:paraId="3194DA4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 have felt feverish but did not check my temperature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687CD8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I felt feverish and my temperature was BELOW 38 degrees </w:t>
            </w: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Celcius</w:t>
            </w:r>
            <w:proofErr w:type="spellEnd"/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12E5BE0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I felt feverish and my temperature measured ABOVE 38 degrees </w:t>
            </w: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Celcius</w:t>
            </w:r>
            <w:proofErr w:type="spellEnd"/>
          </w:p>
        </w:tc>
      </w:tr>
      <w:tr w:rsidR="002B7D84" w14:paraId="1ACDDE5C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6BF8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ave you experienced any of these other symptoms? Please tick all that apply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E380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I </w:t>
            </w:r>
            <w:proofErr w:type="gramStart"/>
            <w:r>
              <w:rPr>
                <w:rFonts w:ascii="Arial" w:eastAsia="Arial" w:hAnsi="Arial" w:cs="Arial"/>
                <w:sz w:val="15"/>
                <w:szCs w:val="15"/>
              </w:rPr>
              <w:t>haven't</w:t>
            </w:r>
            <w:proofErr w:type="gramEnd"/>
            <w:r>
              <w:rPr>
                <w:rFonts w:ascii="Arial" w:eastAsia="Arial" w:hAnsi="Arial" w:cs="Arial"/>
                <w:sz w:val="15"/>
                <w:szCs w:val="15"/>
              </w:rPr>
              <w:t xml:space="preserve"> had any new symptoms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778D8F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oss of sense of smell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2281C7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oss of appetite (skipping meals)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07D9365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Diarrhoea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30635C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Vomiting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104986B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lastRenderedPageBreak/>
              <w:t>Fatigue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FC193C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Sneezing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0506608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est pain / tightness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5767283B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Sore throa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B7F4BDB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unny nose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D8DE40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tchy eyes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5771C7B8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ache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4307BC41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Joint pain / aches</w:t>
            </w:r>
          </w:p>
        </w:tc>
      </w:tr>
      <w:tr w:rsidR="002B7D84" w14:paraId="32AEF1C2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8339B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lastRenderedPageBreak/>
              <w:t>Does anyone in your household have a new cough or fever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0A664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t applicable</w:t>
            </w:r>
          </w:p>
          <w:p w14:paraId="3E3BFF14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</w:t>
            </w:r>
          </w:p>
          <w:p w14:paraId="1EB5775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</w:t>
            </w:r>
          </w:p>
        </w:tc>
      </w:tr>
      <w:tr w:rsidR="002B7D84" w14:paraId="60A0801A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D7411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cluding yourself, how many people live in your household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AB32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817A62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E4CF411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593BECDE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AFADF6E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5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55A768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6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6A82AECD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7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278D56D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8</w:t>
            </w:r>
          </w:p>
        </w:tc>
      </w:tr>
      <w:tr w:rsidR="002B7D84" w14:paraId="21EB3BBA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F468E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ave you or anyone in your house been tested for coronavirus? Please tick all that apply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278A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 testing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277B419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 was tested - positive resul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E8FE3B2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 was tested - awaiting resul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11EF31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 was tested - negative resul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0B608184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hold member tested - positive resul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1055555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hold member</w:t>
            </w:r>
            <w:r>
              <w:rPr>
                <w:rFonts w:ascii="Arial" w:eastAsia="Arial" w:hAnsi="Arial" w:cs="Arial"/>
                <w:sz w:val="15"/>
                <w:szCs w:val="15"/>
              </w:rPr>
              <w:t xml:space="preserve"> tested - awaiting resul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34B86AF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hold member tested - negative result</w:t>
            </w:r>
          </w:p>
        </w:tc>
      </w:tr>
      <w:tr w:rsidR="002B7D84" w14:paraId="5025EF71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F0D6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ave you had any healthcare contact since the lockdown started? Please tick all that apply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3445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o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19B2E3AE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remote appointment with my GP (phone/video)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7ED544A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I attended my GP practice for an appointment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56B7AE9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remote appointment with hospital (phone/video)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5FB163F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I attended hospital for an appointment</w:t>
            </w:r>
          </w:p>
          <w:p w14:paraId="3354F2C4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attended Accident and Emergency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  <w:r>
              <w:rPr>
                <w:rFonts w:ascii="Arial" w:eastAsia="Arial" w:hAnsi="Arial" w:cs="Arial"/>
                <w:sz w:val="15"/>
                <w:szCs w:val="15"/>
              </w:rPr>
              <w:br/>
              <w:t>Yes - I was admitted to hospital (not because of coronavirus)</w:t>
            </w:r>
            <w:r>
              <w:rPr>
                <w:rFonts w:ascii="Arial" w:eastAsia="Arial" w:hAnsi="Arial" w:cs="Arial"/>
                <w:sz w:val="15"/>
                <w:szCs w:val="15"/>
              </w:rPr>
              <w:tab/>
            </w:r>
          </w:p>
          <w:p w14:paraId="5CF2229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Yes - I was admitted to hospital with symptoms of coronavirus</w:t>
            </w:r>
          </w:p>
        </w:tc>
      </w:tr>
      <w:tr w:rsidR="002B7D84" w14:paraId="6427F362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FB42A" w14:textId="77777777" w:rsidR="002B7D84" w:rsidRDefault="002B7D84">
            <w:pPr>
              <w:widowControl w:val="0"/>
              <w:rPr>
                <w:rFonts w:ascii="Arial" w:eastAsia="Arial" w:hAnsi="Arial" w:cs="Arial"/>
                <w:sz w:val="15"/>
                <w:szCs w:val="15"/>
              </w:rPr>
            </w:pPr>
          </w:p>
          <w:p w14:paraId="248FA19A" w14:textId="77777777" w:rsidR="002B7D84" w:rsidRDefault="00671AEC">
            <w:pPr>
              <w:widowControl w:val="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LEASE TICK ANY OF THESE THAT APPLY TO YOU:</w:t>
            </w:r>
          </w:p>
          <w:p w14:paraId="35374B77" w14:textId="77777777" w:rsidR="002B7D84" w:rsidRDefault="002B7D84">
            <w:pPr>
              <w:widowControl w:val="0"/>
              <w:rPr>
                <w:rFonts w:ascii="Arial" w:eastAsia="Arial" w:hAnsi="Arial" w:cs="Arial"/>
                <w:sz w:val="15"/>
                <w:szCs w:val="15"/>
              </w:rPr>
            </w:pPr>
          </w:p>
          <w:p w14:paraId="2556E8C0" w14:textId="77777777" w:rsidR="002B7D84" w:rsidRDefault="002B7D84">
            <w:pPr>
              <w:widowControl w:val="0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BE36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Solid organ transplant recipient</w:t>
            </w:r>
          </w:p>
          <w:p w14:paraId="38BF64C5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ncer unde</w:t>
            </w:r>
            <w:r>
              <w:rPr>
                <w:rFonts w:ascii="Arial" w:eastAsia="Arial" w:hAnsi="Arial" w:cs="Arial"/>
                <w:sz w:val="15"/>
                <w:szCs w:val="15"/>
              </w:rPr>
              <w:t>rgoing active chemotherapy</w:t>
            </w:r>
          </w:p>
          <w:p w14:paraId="2189B38F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ung cancer undergoing radical radiotherapy</w:t>
            </w:r>
          </w:p>
          <w:p w14:paraId="3ABA2E32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Cancer of the blood or bone marrow such as leukaemia, </w:t>
            </w:r>
            <w:proofErr w:type="gramStart"/>
            <w:r>
              <w:rPr>
                <w:rFonts w:ascii="Arial" w:eastAsia="Arial" w:hAnsi="Arial" w:cs="Arial"/>
                <w:sz w:val="15"/>
                <w:szCs w:val="15"/>
              </w:rPr>
              <w:t>lymphoma</w:t>
            </w:r>
            <w:proofErr w:type="gramEnd"/>
            <w:r>
              <w:rPr>
                <w:rFonts w:ascii="Arial" w:eastAsia="Arial" w:hAnsi="Arial" w:cs="Arial"/>
                <w:sz w:val="15"/>
                <w:szCs w:val="15"/>
              </w:rPr>
              <w:t xml:space="preserve"> or myeloma at any stage of treatment</w:t>
            </w:r>
          </w:p>
          <w:p w14:paraId="138B0550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ncer and receiving immunotherapy or other treatments that you have been told can af</w:t>
            </w:r>
            <w:r>
              <w:rPr>
                <w:rFonts w:ascii="Arial" w:eastAsia="Arial" w:hAnsi="Arial" w:cs="Arial"/>
                <w:sz w:val="15"/>
                <w:szCs w:val="15"/>
              </w:rPr>
              <w:t>fect the immune system</w:t>
            </w:r>
          </w:p>
          <w:p w14:paraId="57579D0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Bone marrow or stem cell transplants in the last 6 months or still taking immunosuppressive drugs</w:t>
            </w:r>
          </w:p>
          <w:p w14:paraId="57304D57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Severe respiratory conditions including all cystic fibrosis, severe </w:t>
            </w:r>
            <w:proofErr w:type="gramStart"/>
            <w:r>
              <w:rPr>
                <w:rFonts w:ascii="Arial" w:eastAsia="Arial" w:hAnsi="Arial" w:cs="Arial"/>
                <w:sz w:val="15"/>
                <w:szCs w:val="15"/>
              </w:rPr>
              <w:t>asthma</w:t>
            </w:r>
            <w:proofErr w:type="gramEnd"/>
            <w:r>
              <w:rPr>
                <w:rFonts w:ascii="Arial" w:eastAsia="Arial" w:hAnsi="Arial" w:cs="Arial"/>
                <w:sz w:val="15"/>
                <w:szCs w:val="15"/>
              </w:rPr>
              <w:t xml:space="preserve"> and severe chronic obstructive pulmonary disease (COPD) - (please note - only if what you would consider SEVERE)</w:t>
            </w:r>
          </w:p>
          <w:p w14:paraId="7313F219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Rare diseases that you have been advised significantly increase the </w:t>
            </w:r>
            <w:r>
              <w:rPr>
                <w:rFonts w:ascii="Arial" w:eastAsia="Arial" w:hAnsi="Arial" w:cs="Arial"/>
                <w:sz w:val="15"/>
                <w:szCs w:val="15"/>
              </w:rPr>
              <w:t>risk of infections</w:t>
            </w:r>
          </w:p>
          <w:p w14:paraId="5F3B8DB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aking immunosuppression therapies for any condition that you have been told increase risk of infection</w:t>
            </w:r>
          </w:p>
          <w:p w14:paraId="0AB856DD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with Down’s syndrome</w:t>
            </w:r>
          </w:p>
          <w:p w14:paraId="5CE9044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lastRenderedPageBreak/>
              <w:t>Adult on dialysis OR with severe chronic kidney disease (stage 5)</w:t>
            </w:r>
          </w:p>
          <w:p w14:paraId="7256B14C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regnant with significant heart disease</w:t>
            </w:r>
          </w:p>
          <w:p w14:paraId="02DC9AB6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Advised I am ‘clinically extremely vulnerable’ by my GP/doctor based on judgement rather than any of the above </w:t>
            </w:r>
          </w:p>
        </w:tc>
      </w:tr>
      <w:tr w:rsidR="002B7D84" w14:paraId="5B37356E" w14:textId="77777777">
        <w:trPr>
          <w:trHeight w:val="315"/>
        </w:trPr>
        <w:tc>
          <w:tcPr>
            <w:tcW w:w="5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0EA71" w14:textId="77777777" w:rsidR="002B7D84" w:rsidRDefault="00671AEC">
            <w:pPr>
              <w:widowControl w:val="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lastRenderedPageBreak/>
              <w:t>On balance, how has your previous experience of lockdown affected your view of shielding or need to shield again?</w:t>
            </w:r>
          </w:p>
        </w:tc>
        <w:tc>
          <w:tcPr>
            <w:tcW w:w="7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EDAD9" w14:textId="77777777" w:rsidR="002B7D84" w:rsidRDefault="00671A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jor concern for wellbeing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ab/>
            </w:r>
          </w:p>
          <w:p w14:paraId="23BEA2F5" w14:textId="77777777" w:rsidR="002B7D84" w:rsidRDefault="00671A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ome concern for wellbeing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ab/>
            </w:r>
          </w:p>
          <w:p w14:paraId="637E48AC" w14:textId="77777777" w:rsidR="002B7D84" w:rsidRDefault="00671A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eutral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ab/>
            </w:r>
          </w:p>
          <w:p w14:paraId="7EB6ED1C" w14:textId="77777777" w:rsidR="002B7D84" w:rsidRDefault="00671A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ome benefit for wellbeing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ab/>
            </w:r>
          </w:p>
          <w:p w14:paraId="4AB34A53" w14:textId="77777777" w:rsidR="002B7D84" w:rsidRDefault="00671AEC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jor benefit for wellbeing</w:t>
            </w:r>
          </w:p>
        </w:tc>
      </w:tr>
    </w:tbl>
    <w:p w14:paraId="7009B0A6" w14:textId="77777777" w:rsidR="002B7D84" w:rsidRDefault="002B7D84">
      <w:pPr>
        <w:rPr>
          <w:rFonts w:ascii="Arial" w:eastAsia="Arial" w:hAnsi="Arial" w:cs="Arial"/>
        </w:rPr>
      </w:pPr>
    </w:p>
    <w:sectPr w:rsidR="002B7D84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D84"/>
    <w:rsid w:val="002B7D84"/>
    <w:rsid w:val="003007BD"/>
    <w:rsid w:val="0067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FD2DF"/>
  <w15:docId w15:val="{52CD9D83-9902-48B0-B8D2-23072581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323CD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0A1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AB0A1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cyH/iBMONs4d925VJ9CcRodPUA==">AMUW2mX1ZxlPH7Apo/3ZU8VxZiO2soM21NGDqqeaF6MhtAK99+ADWfhO6DnFUf8B5b9FIwPx8ZN0NHTcKg56zYG99PEKlsGWTz0XVCBpdVegHWh8vNxn0D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 Bachtiger</dc:creator>
  <cp:lastModifiedBy>Editor</cp:lastModifiedBy>
  <cp:revision>4</cp:revision>
  <dcterms:created xsi:type="dcterms:W3CDTF">2021-04-30T11:16:00Z</dcterms:created>
  <dcterms:modified xsi:type="dcterms:W3CDTF">2021-08-25T13:57:00Z</dcterms:modified>
</cp:coreProperties>
</file>